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08B18" w14:textId="580456AF" w:rsidR="00425EF2" w:rsidRPr="0024152D" w:rsidRDefault="0024152D" w:rsidP="00951987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24152D">
        <w:rPr>
          <w:rFonts w:asciiTheme="majorBidi" w:hAnsiTheme="majorBidi" w:cstheme="majorBidi"/>
          <w:b/>
          <w:bCs/>
          <w:sz w:val="32"/>
          <w:szCs w:val="32"/>
        </w:rPr>
        <w:t>Appendix 1</w:t>
      </w:r>
    </w:p>
    <w:p w14:paraId="2F06E241" w14:textId="459543A2" w:rsidR="00951987" w:rsidRDefault="00951987" w:rsidP="0095198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A50706D" w14:textId="4AF5BF84" w:rsidR="0024152D" w:rsidRDefault="0024152D" w:rsidP="0095198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0C11474" w14:textId="77777777" w:rsidR="0024152D" w:rsidRPr="0024152D" w:rsidRDefault="0024152D" w:rsidP="0095198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C277F76" w14:textId="3EA91F3C" w:rsidR="002F399A" w:rsidRPr="0024152D" w:rsidRDefault="0024152D" w:rsidP="005D2974">
      <w:pPr>
        <w:tabs>
          <w:tab w:val="left" w:pos="1240"/>
        </w:tabs>
        <w:rPr>
          <w:rFonts w:asciiTheme="majorBidi" w:hAnsiTheme="majorBidi" w:cstheme="majorBidi"/>
          <w:sz w:val="24"/>
          <w:szCs w:val="24"/>
        </w:rPr>
      </w:pPr>
      <w:r w:rsidRPr="0024152D">
        <w:rPr>
          <w:rFonts w:asciiTheme="majorBidi" w:hAnsiTheme="majorBidi" w:cstheme="majorBidi"/>
          <w:sz w:val="24"/>
          <w:szCs w:val="24"/>
        </w:rPr>
        <w:t>T</w:t>
      </w:r>
      <w:r w:rsidR="002F399A" w:rsidRPr="0024152D">
        <w:rPr>
          <w:rFonts w:asciiTheme="majorBidi" w:hAnsiTheme="majorBidi" w:cstheme="majorBidi"/>
          <w:sz w:val="24"/>
          <w:szCs w:val="24"/>
        </w:rPr>
        <w:t xml:space="preserve">otal number of OPD visits in each </w:t>
      </w:r>
      <w:r w:rsidRPr="0024152D">
        <w:rPr>
          <w:rFonts w:asciiTheme="majorBidi" w:hAnsiTheme="majorBidi" w:cstheme="majorBidi"/>
          <w:sz w:val="24"/>
          <w:szCs w:val="24"/>
        </w:rPr>
        <w:t xml:space="preserve">COVID-19 </w:t>
      </w:r>
      <w:r w:rsidR="002F399A" w:rsidRPr="0024152D">
        <w:rPr>
          <w:rFonts w:asciiTheme="majorBidi" w:hAnsiTheme="majorBidi" w:cstheme="majorBidi"/>
          <w:sz w:val="24"/>
          <w:szCs w:val="24"/>
        </w:rPr>
        <w:t>stage in each hos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2773"/>
        <w:gridCol w:w="2773"/>
        <w:gridCol w:w="2774"/>
      </w:tblGrid>
      <w:tr w:rsidR="002F399A" w:rsidRPr="0024152D" w14:paraId="5D232191" w14:textId="77777777" w:rsidTr="002F399A">
        <w:tc>
          <w:tcPr>
            <w:tcW w:w="985" w:type="dxa"/>
          </w:tcPr>
          <w:p w14:paraId="3460D5CC" w14:textId="294991E4" w:rsidR="002F399A" w:rsidRPr="0024152D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</w:t>
            </w:r>
          </w:p>
        </w:tc>
        <w:tc>
          <w:tcPr>
            <w:tcW w:w="2788" w:type="dxa"/>
          </w:tcPr>
          <w:p w14:paraId="43BB9FE1" w14:textId="77777777" w:rsidR="0024152D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e COVID </w:t>
            </w:r>
          </w:p>
          <w:p w14:paraId="2F00C290" w14:textId="4B34CD7A" w:rsidR="002F399A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Sep 2019 to Feb 2020)</w:t>
            </w:r>
          </w:p>
          <w:p w14:paraId="3961CF52" w14:textId="7A23159B" w:rsidR="0024152D" w:rsidRPr="0024152D" w:rsidRDefault="0024152D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788" w:type="dxa"/>
          </w:tcPr>
          <w:p w14:paraId="58A2082D" w14:textId="77777777" w:rsidR="0024152D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arly stage of COVID</w:t>
            </w:r>
          </w:p>
          <w:p w14:paraId="0B69919A" w14:textId="3999B42D" w:rsidR="002F399A" w:rsidRPr="0024152D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Mar to Jul 2020)</w:t>
            </w:r>
          </w:p>
        </w:tc>
        <w:tc>
          <w:tcPr>
            <w:tcW w:w="2789" w:type="dxa"/>
          </w:tcPr>
          <w:p w14:paraId="499EC8FB" w14:textId="77777777" w:rsidR="0024152D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te stage of COVID</w:t>
            </w:r>
          </w:p>
          <w:p w14:paraId="6C038B1F" w14:textId="08052D12" w:rsidR="002F399A" w:rsidRPr="0024152D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Aug 2020 to Dec 2021)</w:t>
            </w:r>
          </w:p>
        </w:tc>
      </w:tr>
      <w:tr w:rsidR="002F399A" w:rsidRPr="0024152D" w14:paraId="778AC000" w14:textId="77777777" w:rsidTr="002F399A">
        <w:tc>
          <w:tcPr>
            <w:tcW w:w="985" w:type="dxa"/>
          </w:tcPr>
          <w:p w14:paraId="36E4ABD7" w14:textId="77777777" w:rsidR="002F399A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</w:t>
            </w:r>
          </w:p>
          <w:p w14:paraId="700DE6E4" w14:textId="3A8C63FD" w:rsidR="0024152D" w:rsidRPr="0024152D" w:rsidRDefault="0024152D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788" w:type="dxa"/>
          </w:tcPr>
          <w:p w14:paraId="63D4E79F" w14:textId="138BA986" w:rsidR="002F399A" w:rsidRPr="0024152D" w:rsidRDefault="00EC14E3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,468</w:t>
            </w:r>
          </w:p>
        </w:tc>
        <w:tc>
          <w:tcPr>
            <w:tcW w:w="2788" w:type="dxa"/>
          </w:tcPr>
          <w:p w14:paraId="12C8FE63" w14:textId="5B92D297" w:rsidR="002F399A" w:rsidRPr="0024152D" w:rsidRDefault="00EC14E3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01</w:t>
            </w:r>
          </w:p>
        </w:tc>
        <w:tc>
          <w:tcPr>
            <w:tcW w:w="2789" w:type="dxa"/>
          </w:tcPr>
          <w:p w14:paraId="43D3CDCB" w14:textId="20A6C807" w:rsidR="002F399A" w:rsidRPr="0024152D" w:rsidRDefault="0058171D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938</w:t>
            </w:r>
          </w:p>
        </w:tc>
      </w:tr>
      <w:tr w:rsidR="002F399A" w:rsidRPr="0024152D" w14:paraId="46437D5C" w14:textId="77777777" w:rsidTr="002F399A">
        <w:tc>
          <w:tcPr>
            <w:tcW w:w="985" w:type="dxa"/>
          </w:tcPr>
          <w:p w14:paraId="29CE9D62" w14:textId="77777777" w:rsidR="002F399A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  <w:p w14:paraId="533071D2" w14:textId="7DA12327" w:rsidR="0024152D" w:rsidRPr="0024152D" w:rsidRDefault="0024152D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788" w:type="dxa"/>
          </w:tcPr>
          <w:p w14:paraId="58036220" w14:textId="0A78BEFE" w:rsidR="002F399A" w:rsidRPr="0024152D" w:rsidRDefault="00210EC8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,135</w:t>
            </w:r>
          </w:p>
        </w:tc>
        <w:tc>
          <w:tcPr>
            <w:tcW w:w="2788" w:type="dxa"/>
          </w:tcPr>
          <w:p w14:paraId="2C13D4C6" w14:textId="7303BC7A" w:rsidR="002F399A" w:rsidRPr="0024152D" w:rsidRDefault="00647F77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609</w:t>
            </w:r>
          </w:p>
        </w:tc>
        <w:tc>
          <w:tcPr>
            <w:tcW w:w="2789" w:type="dxa"/>
          </w:tcPr>
          <w:p w14:paraId="0FD681AE" w14:textId="5B277CDF" w:rsidR="002F399A" w:rsidRPr="0024152D" w:rsidRDefault="0058171D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9997</w:t>
            </w:r>
          </w:p>
        </w:tc>
      </w:tr>
      <w:tr w:rsidR="002F399A" w:rsidRPr="0024152D" w14:paraId="16B63EFA" w14:textId="77777777" w:rsidTr="002F399A">
        <w:tc>
          <w:tcPr>
            <w:tcW w:w="985" w:type="dxa"/>
          </w:tcPr>
          <w:p w14:paraId="09325AC3" w14:textId="77777777" w:rsidR="002F399A" w:rsidRDefault="002F399A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DC</w:t>
            </w:r>
          </w:p>
          <w:p w14:paraId="713AAD41" w14:textId="76788925" w:rsidR="0024152D" w:rsidRPr="0024152D" w:rsidRDefault="0024152D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788" w:type="dxa"/>
          </w:tcPr>
          <w:p w14:paraId="4A5A639F" w14:textId="7DF8E82B" w:rsidR="002F399A" w:rsidRPr="0024152D" w:rsidRDefault="00223EE5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1,968</w:t>
            </w:r>
          </w:p>
        </w:tc>
        <w:tc>
          <w:tcPr>
            <w:tcW w:w="2788" w:type="dxa"/>
          </w:tcPr>
          <w:p w14:paraId="1FF051E0" w14:textId="080C72D0" w:rsidR="002F399A" w:rsidRPr="0024152D" w:rsidRDefault="00223EE5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898</w:t>
            </w:r>
          </w:p>
        </w:tc>
        <w:tc>
          <w:tcPr>
            <w:tcW w:w="2789" w:type="dxa"/>
          </w:tcPr>
          <w:p w14:paraId="6181AF27" w14:textId="43FD3399" w:rsidR="002F399A" w:rsidRPr="0024152D" w:rsidRDefault="0058171D" w:rsidP="0024152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5523</w:t>
            </w:r>
          </w:p>
        </w:tc>
      </w:tr>
    </w:tbl>
    <w:p w14:paraId="79F14FE8" w14:textId="330E723F" w:rsidR="002F399A" w:rsidRDefault="002F399A" w:rsidP="005D2974">
      <w:pPr>
        <w:tabs>
          <w:tab w:val="left" w:pos="1240"/>
        </w:tabs>
      </w:pPr>
    </w:p>
    <w:p w14:paraId="10D028F6" w14:textId="0D1212BB" w:rsidR="00EB57D6" w:rsidRDefault="00EB57D6" w:rsidP="00EB57D6">
      <w:pPr>
        <w:tabs>
          <w:tab w:val="left" w:pos="1240"/>
        </w:tabs>
        <w:rPr>
          <w:rFonts w:asciiTheme="majorBidi" w:hAnsiTheme="majorBidi" w:cstheme="majorBidi"/>
          <w:sz w:val="24"/>
          <w:szCs w:val="24"/>
        </w:rPr>
      </w:pPr>
      <w:r w:rsidRPr="0024152D">
        <w:rPr>
          <w:rFonts w:asciiTheme="majorBidi" w:hAnsiTheme="majorBidi" w:cstheme="majorBidi"/>
          <w:sz w:val="24"/>
          <w:szCs w:val="24"/>
        </w:rPr>
        <w:t xml:space="preserve">Total number of </w:t>
      </w:r>
      <w:r>
        <w:rPr>
          <w:rFonts w:asciiTheme="majorBidi" w:hAnsiTheme="majorBidi" w:cstheme="majorBidi"/>
          <w:sz w:val="24"/>
          <w:szCs w:val="24"/>
        </w:rPr>
        <w:t>OR</w:t>
      </w:r>
      <w:r w:rsidRPr="0024152D">
        <w:rPr>
          <w:rFonts w:asciiTheme="majorBidi" w:hAnsiTheme="majorBidi" w:cstheme="majorBidi"/>
          <w:sz w:val="24"/>
          <w:szCs w:val="24"/>
        </w:rPr>
        <w:t xml:space="preserve"> visits in each COVID-19 stage in each hos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2773"/>
        <w:gridCol w:w="2773"/>
        <w:gridCol w:w="2774"/>
      </w:tblGrid>
      <w:tr w:rsidR="00EB57D6" w:rsidRPr="0024152D" w14:paraId="7BC7F563" w14:textId="77777777" w:rsidTr="005265AE">
        <w:tc>
          <w:tcPr>
            <w:tcW w:w="985" w:type="dxa"/>
          </w:tcPr>
          <w:p w14:paraId="0F8CA5A7" w14:textId="77777777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</w:t>
            </w:r>
          </w:p>
        </w:tc>
        <w:tc>
          <w:tcPr>
            <w:tcW w:w="2788" w:type="dxa"/>
          </w:tcPr>
          <w:p w14:paraId="21BBAEF8" w14:textId="77777777" w:rsidR="00EB57D6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e COVID </w:t>
            </w:r>
          </w:p>
          <w:p w14:paraId="38341585" w14:textId="77777777" w:rsidR="00EB57D6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Sep 2019 to Feb 2020)</w:t>
            </w:r>
          </w:p>
          <w:p w14:paraId="412A5659" w14:textId="77777777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788" w:type="dxa"/>
          </w:tcPr>
          <w:p w14:paraId="103F75AB" w14:textId="77777777" w:rsidR="00EB57D6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arly stage of COVID</w:t>
            </w:r>
          </w:p>
          <w:p w14:paraId="6D91D2B9" w14:textId="77777777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Mar to Jul 2020)</w:t>
            </w:r>
          </w:p>
        </w:tc>
        <w:tc>
          <w:tcPr>
            <w:tcW w:w="2789" w:type="dxa"/>
          </w:tcPr>
          <w:p w14:paraId="0E4DE67E" w14:textId="77777777" w:rsidR="00EB57D6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te stage of COVID</w:t>
            </w:r>
          </w:p>
          <w:p w14:paraId="5D9016CF" w14:textId="77777777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Aug 2020 to Dec 2021)</w:t>
            </w:r>
          </w:p>
        </w:tc>
      </w:tr>
      <w:tr w:rsidR="00EB57D6" w:rsidRPr="0024152D" w14:paraId="3C1A87CA" w14:textId="77777777" w:rsidTr="005265AE">
        <w:tc>
          <w:tcPr>
            <w:tcW w:w="985" w:type="dxa"/>
          </w:tcPr>
          <w:p w14:paraId="411DD046" w14:textId="77777777" w:rsidR="00EB57D6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</w:t>
            </w:r>
          </w:p>
          <w:p w14:paraId="2FCBEA44" w14:textId="77777777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788" w:type="dxa"/>
          </w:tcPr>
          <w:p w14:paraId="3CE70E91" w14:textId="5E9DEFBD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94</w:t>
            </w:r>
          </w:p>
        </w:tc>
        <w:tc>
          <w:tcPr>
            <w:tcW w:w="2788" w:type="dxa"/>
          </w:tcPr>
          <w:p w14:paraId="07269EAE" w14:textId="15032636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2789" w:type="dxa"/>
          </w:tcPr>
          <w:p w14:paraId="6FA2300E" w14:textId="7240A273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89</w:t>
            </w:r>
          </w:p>
        </w:tc>
      </w:tr>
      <w:tr w:rsidR="00EB57D6" w:rsidRPr="0024152D" w14:paraId="102FD04B" w14:textId="77777777" w:rsidTr="005265AE">
        <w:tc>
          <w:tcPr>
            <w:tcW w:w="985" w:type="dxa"/>
          </w:tcPr>
          <w:p w14:paraId="60D83037" w14:textId="77777777" w:rsidR="00EB57D6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  <w:p w14:paraId="60BE9408" w14:textId="77777777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788" w:type="dxa"/>
          </w:tcPr>
          <w:p w14:paraId="0A41DFE2" w14:textId="4D3D2165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3</w:t>
            </w:r>
          </w:p>
        </w:tc>
        <w:tc>
          <w:tcPr>
            <w:tcW w:w="2788" w:type="dxa"/>
          </w:tcPr>
          <w:p w14:paraId="1C36A6F0" w14:textId="58A8C83B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2</w:t>
            </w:r>
          </w:p>
        </w:tc>
        <w:tc>
          <w:tcPr>
            <w:tcW w:w="2789" w:type="dxa"/>
          </w:tcPr>
          <w:p w14:paraId="77AF03C0" w14:textId="378AE7EC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25</w:t>
            </w:r>
          </w:p>
        </w:tc>
      </w:tr>
      <w:tr w:rsidR="00EB57D6" w:rsidRPr="0024152D" w14:paraId="2EE387C9" w14:textId="77777777" w:rsidTr="005265AE">
        <w:tc>
          <w:tcPr>
            <w:tcW w:w="985" w:type="dxa"/>
          </w:tcPr>
          <w:p w14:paraId="15568452" w14:textId="77777777" w:rsidR="00EB57D6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415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DC</w:t>
            </w:r>
          </w:p>
          <w:p w14:paraId="331F04AC" w14:textId="77777777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788" w:type="dxa"/>
          </w:tcPr>
          <w:p w14:paraId="48030DE1" w14:textId="0A23E224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369</w:t>
            </w:r>
          </w:p>
        </w:tc>
        <w:tc>
          <w:tcPr>
            <w:tcW w:w="2788" w:type="dxa"/>
          </w:tcPr>
          <w:p w14:paraId="383850F2" w14:textId="1D0FC4B5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79</w:t>
            </w:r>
          </w:p>
        </w:tc>
        <w:tc>
          <w:tcPr>
            <w:tcW w:w="2789" w:type="dxa"/>
          </w:tcPr>
          <w:p w14:paraId="63863671" w14:textId="32BD897D" w:rsidR="00EB57D6" w:rsidRPr="0024152D" w:rsidRDefault="00EB57D6" w:rsidP="005265A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718</w:t>
            </w:r>
          </w:p>
        </w:tc>
      </w:tr>
    </w:tbl>
    <w:p w14:paraId="09655579" w14:textId="77777777" w:rsidR="00EB57D6" w:rsidRDefault="00EB57D6" w:rsidP="00EB57D6">
      <w:pPr>
        <w:tabs>
          <w:tab w:val="left" w:pos="1240"/>
        </w:tabs>
        <w:rPr>
          <w:rFonts w:asciiTheme="majorBidi" w:hAnsiTheme="majorBidi" w:cstheme="majorBidi"/>
          <w:sz w:val="24"/>
          <w:szCs w:val="24"/>
        </w:rPr>
      </w:pPr>
    </w:p>
    <w:p w14:paraId="38FDA432" w14:textId="77777777" w:rsidR="00EB57D6" w:rsidRPr="0024152D" w:rsidRDefault="00EB57D6" w:rsidP="00EB57D6">
      <w:pPr>
        <w:tabs>
          <w:tab w:val="left" w:pos="1240"/>
        </w:tabs>
        <w:rPr>
          <w:rFonts w:asciiTheme="majorBidi" w:hAnsiTheme="majorBidi" w:cstheme="majorBidi"/>
          <w:sz w:val="24"/>
          <w:szCs w:val="24"/>
        </w:rPr>
      </w:pPr>
    </w:p>
    <w:p w14:paraId="4C41BBD8" w14:textId="77777777" w:rsidR="00EB57D6" w:rsidRPr="005D2974" w:rsidRDefault="00EB57D6" w:rsidP="005D2974">
      <w:pPr>
        <w:tabs>
          <w:tab w:val="left" w:pos="1240"/>
        </w:tabs>
      </w:pPr>
    </w:p>
    <w:sectPr w:rsidR="00EB57D6" w:rsidRPr="005D2974" w:rsidSect="00F46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DD775" w14:textId="77777777" w:rsidR="00E46441" w:rsidRDefault="00E46441" w:rsidP="00B121A6">
      <w:pPr>
        <w:spacing w:after="0" w:line="240" w:lineRule="auto"/>
      </w:pPr>
      <w:r>
        <w:separator/>
      </w:r>
    </w:p>
  </w:endnote>
  <w:endnote w:type="continuationSeparator" w:id="0">
    <w:p w14:paraId="1C318CC9" w14:textId="77777777" w:rsidR="00E46441" w:rsidRDefault="00E46441" w:rsidP="00B12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60A72" w14:textId="77777777" w:rsidR="00E46441" w:rsidRDefault="00E46441" w:rsidP="00B121A6">
      <w:pPr>
        <w:spacing w:after="0" w:line="240" w:lineRule="auto"/>
      </w:pPr>
      <w:r>
        <w:separator/>
      </w:r>
    </w:p>
  </w:footnote>
  <w:footnote w:type="continuationSeparator" w:id="0">
    <w:p w14:paraId="4710D39F" w14:textId="77777777" w:rsidR="00E46441" w:rsidRDefault="00E46441" w:rsidP="00B121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84786"/>
    <w:multiLevelType w:val="hybridMultilevel"/>
    <w:tmpl w:val="25EC5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84E1F"/>
    <w:multiLevelType w:val="hybridMultilevel"/>
    <w:tmpl w:val="1E68CD16"/>
    <w:lvl w:ilvl="0" w:tplc="03EAAA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7697054">
    <w:abstractNumId w:val="0"/>
  </w:num>
  <w:num w:numId="2" w16cid:durableId="13328780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D59"/>
    <w:rsid w:val="000472FF"/>
    <w:rsid w:val="0009688D"/>
    <w:rsid w:val="000E1933"/>
    <w:rsid w:val="00126E75"/>
    <w:rsid w:val="00210EC8"/>
    <w:rsid w:val="00223EE5"/>
    <w:rsid w:val="0024152D"/>
    <w:rsid w:val="002B0DEC"/>
    <w:rsid w:val="002E1FA4"/>
    <w:rsid w:val="002F399A"/>
    <w:rsid w:val="00345D59"/>
    <w:rsid w:val="003571B7"/>
    <w:rsid w:val="00377B25"/>
    <w:rsid w:val="00425EF2"/>
    <w:rsid w:val="004C67BF"/>
    <w:rsid w:val="004D29A7"/>
    <w:rsid w:val="005515D8"/>
    <w:rsid w:val="0058171D"/>
    <w:rsid w:val="00592598"/>
    <w:rsid w:val="005D2974"/>
    <w:rsid w:val="005D6105"/>
    <w:rsid w:val="00647F77"/>
    <w:rsid w:val="007559CF"/>
    <w:rsid w:val="007F3B8E"/>
    <w:rsid w:val="00836C15"/>
    <w:rsid w:val="0085094D"/>
    <w:rsid w:val="00951987"/>
    <w:rsid w:val="0099602A"/>
    <w:rsid w:val="00AC2997"/>
    <w:rsid w:val="00AD3119"/>
    <w:rsid w:val="00B049F3"/>
    <w:rsid w:val="00B121A6"/>
    <w:rsid w:val="00D27E64"/>
    <w:rsid w:val="00E00D91"/>
    <w:rsid w:val="00E45B46"/>
    <w:rsid w:val="00E46441"/>
    <w:rsid w:val="00E52131"/>
    <w:rsid w:val="00E94374"/>
    <w:rsid w:val="00EB57D6"/>
    <w:rsid w:val="00EC14E3"/>
    <w:rsid w:val="00F02203"/>
    <w:rsid w:val="00F42458"/>
    <w:rsid w:val="00F46C75"/>
    <w:rsid w:val="00F46F12"/>
    <w:rsid w:val="00F81D99"/>
    <w:rsid w:val="00FB5CBE"/>
    <w:rsid w:val="00FE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E182F"/>
  <w15:chartTrackingRefBased/>
  <w15:docId w15:val="{F4666AE6-D2AD-41A3-88F8-1F749D1E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1F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2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1A6"/>
  </w:style>
  <w:style w:type="paragraph" w:styleId="Footer">
    <w:name w:val="footer"/>
    <w:basedOn w:val="Normal"/>
    <w:link w:val="FooterChar"/>
    <w:uiPriority w:val="99"/>
    <w:unhideWhenUsed/>
    <w:rsid w:val="00B12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3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445</Characters>
  <Application>Microsoft Office Word</Application>
  <DocSecurity>0</DocSecurity>
  <Lines>6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harbi</dc:creator>
  <cp:keywords/>
  <dc:description/>
  <cp:lastModifiedBy>Abeer Alharbi</cp:lastModifiedBy>
  <cp:revision>3</cp:revision>
  <dcterms:created xsi:type="dcterms:W3CDTF">2022-09-22T18:02:00Z</dcterms:created>
  <dcterms:modified xsi:type="dcterms:W3CDTF">2023-01-1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ff767c12373f705c9094475c38215cb52e29d27dd45aab4d2a6dd7bcff9b5d</vt:lpwstr>
  </property>
</Properties>
</file>